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9B741" w14:textId="77777777" w:rsidR="00BC4F42" w:rsidRDefault="00BC4F42" w:rsidP="00BC4F4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1: Patient Demographics</w:t>
      </w:r>
    </w:p>
    <w:tbl>
      <w:tblPr>
        <w:tblStyle w:val="TableGrid2"/>
        <w:tblW w:w="99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81"/>
        <w:gridCol w:w="2483"/>
        <w:gridCol w:w="2481"/>
        <w:gridCol w:w="2483"/>
      </w:tblGrid>
      <w:tr w:rsidR="00BC4F42" w:rsidRPr="003A5C7E" w14:paraId="7341F416" w14:textId="77777777" w:rsidTr="007E3B95">
        <w:trPr>
          <w:trHeight w:val="310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836B7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7FF4C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Patients with Bone Metastases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9C0FB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Total Patient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D23C5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Percentage With Bone Metastases (%)</w:t>
            </w:r>
          </w:p>
        </w:tc>
      </w:tr>
      <w:tr w:rsidR="00BC4F42" w:rsidRPr="003A5C7E" w14:paraId="35BB6023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DE0AF" w14:textId="77777777" w:rsidR="00BC4F42" w:rsidRPr="003A5C7E" w:rsidRDefault="00BC4F42" w:rsidP="007E3B9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E17A9C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296EC4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8B229B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C4F42" w:rsidRPr="003A5C7E" w14:paraId="3E72CA9D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3F1A8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Male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ABD28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247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77C92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529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442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2F375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6.28</w:t>
            </w:r>
          </w:p>
        </w:tc>
      </w:tr>
      <w:tr w:rsidR="00BC4F42" w:rsidRPr="003A5C7E" w14:paraId="6BAC3D4D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3AD4B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Female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C024B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656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0CE3C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545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628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4CF94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4.15</w:t>
            </w:r>
          </w:p>
        </w:tc>
      </w:tr>
      <w:tr w:rsidR="00BC4F42" w:rsidRPr="003A5C7E" w14:paraId="6C2C1389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89953" w14:textId="77777777" w:rsidR="00BC4F42" w:rsidRPr="003A5C7E" w:rsidRDefault="00BC4F42" w:rsidP="007E3B9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EE3C9" w14:textId="77777777" w:rsidR="00BC4F42" w:rsidRPr="003A5C7E" w:rsidRDefault="00BC4F42" w:rsidP="007E3B95">
            <w:pPr>
              <w:spacing w:before="0" w:after="16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57FAC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FA14E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C4F42" w:rsidRPr="003A5C7E" w14:paraId="40757F79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665AE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8-65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7A83E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812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E18E1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535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754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D5F16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4.26</w:t>
            </w:r>
          </w:p>
        </w:tc>
      </w:tr>
      <w:tr w:rsidR="00BC4F42" w:rsidRPr="003A5C7E" w14:paraId="19D1D3BC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80C70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66 and old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20978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091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1FFE9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539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316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353C7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6.14</w:t>
            </w:r>
          </w:p>
        </w:tc>
      </w:tr>
      <w:tr w:rsidR="00BC4F42" w:rsidRPr="003A5C7E" w14:paraId="41F77ACF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48FFE" w14:textId="77777777" w:rsidR="00BC4F42" w:rsidRPr="003A5C7E" w:rsidRDefault="00BC4F42" w:rsidP="007E3B9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4BBB2" w14:textId="77777777" w:rsidR="00BC4F42" w:rsidRPr="003A5C7E" w:rsidRDefault="00BC4F42" w:rsidP="007E3B95">
            <w:pPr>
              <w:spacing w:before="0" w:after="16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16CE2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B1668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C4F42" w:rsidRPr="003A5C7E" w14:paraId="51EE232F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F27BF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White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4AE58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600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12548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860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151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027A9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5.07</w:t>
            </w:r>
          </w:p>
        </w:tc>
      </w:tr>
      <w:tr w:rsidR="00BC4F42" w:rsidRPr="003A5C7E" w14:paraId="39C6AACB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8A308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Black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34565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682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A0537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231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6DA6F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6.16</w:t>
            </w:r>
          </w:p>
        </w:tc>
      </w:tr>
      <w:tr w:rsidR="00BC4F42" w:rsidRPr="003A5C7E" w14:paraId="12C4471A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2F8C1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Oth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DB0C5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471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3594C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12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033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58961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5.78</w:t>
            </w:r>
          </w:p>
        </w:tc>
      </w:tr>
      <w:tr w:rsidR="00BC4F42" w:rsidRPr="003A5C7E" w14:paraId="315BF2CA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86366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Unknown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A0751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50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757F0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655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55DCB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.41</w:t>
            </w:r>
          </w:p>
        </w:tc>
      </w:tr>
      <w:tr w:rsidR="00BC4F42" w:rsidRPr="003A5C7E" w14:paraId="3290D5D6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DF226" w14:textId="77777777" w:rsidR="00BC4F42" w:rsidRPr="003A5C7E" w:rsidRDefault="00BC4F42" w:rsidP="007E3B9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Brain Metastase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BF6038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DAF19B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36FB2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C4F42" w:rsidRPr="003A5C7E" w14:paraId="2973EF57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838DF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Ye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AC3D1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564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6E5B1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290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69D0D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37.28</w:t>
            </w:r>
          </w:p>
        </w:tc>
      </w:tr>
      <w:tr w:rsidR="00BC4F42" w:rsidRPr="003A5C7E" w14:paraId="4FB85322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19A7F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No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0D553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215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4AD2A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051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700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40031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4.39</w:t>
            </w:r>
          </w:p>
        </w:tc>
      </w:tr>
      <w:tr w:rsidR="00BC4F42" w:rsidRPr="003A5C7E" w14:paraId="252BAF88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A1897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Unknown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E3F82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124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73260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080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43FAD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68.96</w:t>
            </w:r>
          </w:p>
        </w:tc>
      </w:tr>
      <w:tr w:rsidR="00BC4F42" w:rsidRPr="003A5C7E" w14:paraId="6C2DAFA4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9CC86" w14:textId="77777777" w:rsidR="00BC4F42" w:rsidRPr="003A5C7E" w:rsidRDefault="00BC4F42" w:rsidP="007E3B9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Liver Metastase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7FB88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97BDA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1462B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C4F42" w:rsidRPr="003A5C7E" w14:paraId="130F62B5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8267B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Ye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918EC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492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DE036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210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F6696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23.68</w:t>
            </w:r>
          </w:p>
        </w:tc>
      </w:tr>
      <w:tr w:rsidR="00BC4F42" w:rsidRPr="003A5C7E" w14:paraId="2395B83B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A87E7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No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C9410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616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92046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010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746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7FDEF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3.92</w:t>
            </w:r>
          </w:p>
        </w:tc>
      </w:tr>
      <w:tr w:rsidR="00BC4F42" w:rsidRPr="003A5C7E" w14:paraId="3862E31A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97365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Unknown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CB9DD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795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33AC3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114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21EC3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57.64</w:t>
            </w:r>
          </w:p>
        </w:tc>
      </w:tr>
      <w:tr w:rsidR="00BC4F42" w:rsidRPr="003A5C7E" w14:paraId="00D4B10A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F2221" w14:textId="77777777" w:rsidR="00BC4F42" w:rsidRPr="003A5C7E" w:rsidRDefault="00BC4F42" w:rsidP="007E3B9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A5C7E">
              <w:rPr>
                <w:b/>
                <w:bCs/>
                <w:sz w:val="20"/>
                <w:szCs w:val="20"/>
              </w:rPr>
              <w:t>Lung Metastase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BD22FC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F3CC9A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D0C7B" w14:textId="77777777" w:rsidR="00BC4F42" w:rsidRPr="003A5C7E" w:rsidRDefault="00BC4F42" w:rsidP="007E3B9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C4F42" w:rsidRPr="003A5C7E" w14:paraId="35300599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884C0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Ye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9BBD4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482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77F9F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218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7B4CE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29.82</w:t>
            </w:r>
          </w:p>
        </w:tc>
      </w:tr>
      <w:tr w:rsidR="00BC4F42" w:rsidRPr="003A5C7E" w14:paraId="3F830DFB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3925B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No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26362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824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B7487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024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214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2354A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3.89</w:t>
            </w:r>
          </w:p>
        </w:tc>
      </w:tr>
      <w:tr w:rsidR="00BC4F42" w:rsidRPr="003A5C7E" w14:paraId="60882EE6" w14:textId="77777777" w:rsidTr="007E3B95">
        <w:trPr>
          <w:trHeight w:val="472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C3592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Unknown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FDE48" w14:textId="77777777" w:rsidR="00BC4F42" w:rsidRPr="003A5C7E" w:rsidRDefault="00BC4F42" w:rsidP="007E3B95">
            <w:pPr>
              <w:spacing w:before="0" w:after="160" w:line="256" w:lineRule="auto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595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F4B7F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3A5C7E">
              <w:rPr>
                <w:sz w:val="20"/>
                <w:szCs w:val="20"/>
              </w:rPr>
              <w:t>638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00AB9" w14:textId="77777777" w:rsidR="00BC4F42" w:rsidRPr="003A5C7E" w:rsidRDefault="00BC4F42" w:rsidP="007E3B9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A5C7E">
              <w:rPr>
                <w:sz w:val="20"/>
                <w:szCs w:val="20"/>
              </w:rPr>
              <w:t>46.03</w:t>
            </w:r>
          </w:p>
        </w:tc>
      </w:tr>
    </w:tbl>
    <w:p w14:paraId="23A13381" w14:textId="77777777" w:rsidR="00C73CCA" w:rsidRDefault="00C73CCA"/>
    <w:sectPr w:rsidR="00C73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F42"/>
    <w:rsid w:val="00615A6E"/>
    <w:rsid w:val="008037F3"/>
    <w:rsid w:val="00BC4F42"/>
    <w:rsid w:val="00C73CCA"/>
    <w:rsid w:val="00CA1CB8"/>
    <w:rsid w:val="00EF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A26EA"/>
  <w15:chartTrackingRefBased/>
  <w15:docId w15:val="{27F28BB2-2B72-449A-9818-DF0AEFA7E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F4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F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F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F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F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F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F4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F4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F4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F4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F4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F4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F4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BC4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F42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BC4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F42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BC4F42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4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Knapp</dc:creator>
  <cp:keywords/>
  <dc:description/>
  <cp:lastModifiedBy>Brendan Knapp</cp:lastModifiedBy>
  <cp:revision>1</cp:revision>
  <dcterms:created xsi:type="dcterms:W3CDTF">2024-04-26T19:32:00Z</dcterms:created>
  <dcterms:modified xsi:type="dcterms:W3CDTF">2024-04-26T19:33:00Z</dcterms:modified>
</cp:coreProperties>
</file>